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0D5809" w14:textId="77777777" w:rsidR="003866FF" w:rsidRPr="00F85FDF" w:rsidRDefault="003866FF" w:rsidP="003866F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23F716E1" w14:textId="77777777" w:rsidR="003866FF" w:rsidRPr="00F85FDF" w:rsidRDefault="003866FF" w:rsidP="003866F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85FDF">
        <w:rPr>
          <w:rFonts w:ascii="Times New Roman" w:hAnsi="Times New Roman" w:cs="Times New Roman"/>
          <w:sz w:val="24"/>
          <w:szCs w:val="24"/>
          <w:lang w:val="en-US"/>
        </w:rPr>
        <w:t>Project Title:  COVID-19: A qualitative investigation of the experience of recovered patients in Nigeria</w:t>
      </w:r>
    </w:p>
    <w:p w14:paraId="593585C3" w14:textId="77777777" w:rsidR="003866FF" w:rsidRDefault="003866FF" w:rsidP="003866F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5596360" w14:textId="7C15E3F4" w:rsidR="003866FF" w:rsidRDefault="003866FF" w:rsidP="003866F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85FDF">
        <w:rPr>
          <w:rFonts w:ascii="Times New Roman" w:hAnsi="Times New Roman" w:cs="Times New Roman"/>
          <w:b/>
          <w:bCs/>
          <w:sz w:val="24"/>
          <w:szCs w:val="24"/>
          <w:lang w:val="en-US"/>
        </w:rPr>
        <w:t>In-depth Interview Guide</w:t>
      </w:r>
    </w:p>
    <w:p w14:paraId="6ED6F6D5" w14:textId="47C8387F" w:rsidR="005920AF" w:rsidRDefault="005920AF" w:rsidP="003866F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2C485C" w14:textId="28E0E4AA" w:rsidR="005920AF" w:rsidRDefault="005920AF" w:rsidP="003866F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6DE50E" w14:textId="77777777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  <w:t>Ice-breaker</w:t>
      </w:r>
    </w:p>
    <w:p w14:paraId="77F91131" w14:textId="77777777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I am wondering what will happen to our economy if the price of crude oil remains low. What do you think?</w:t>
      </w:r>
    </w:p>
    <w:p w14:paraId="29156D1A" w14:textId="77777777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</w:p>
    <w:p w14:paraId="3607524A" w14:textId="77777777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  <w:t>The possible mode through which the virus was contacted</w:t>
      </w:r>
    </w:p>
    <w:p w14:paraId="51ECC489" w14:textId="77777777" w:rsidR="005920AF" w:rsidRPr="005920AF" w:rsidRDefault="005920AF" w:rsidP="005920AF">
      <w:pPr>
        <w:numPr>
          <w:ilvl w:val="0"/>
          <w:numId w:val="7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How do you think you contracted the virus? </w:t>
      </w:r>
    </w:p>
    <w:p w14:paraId="033CABF1" w14:textId="1B2D0D73" w:rsidR="005920AF" w:rsidRPr="00B72FFB" w:rsidRDefault="005920AF" w:rsidP="005920AF">
      <w:pPr>
        <w:numPr>
          <w:ilvl w:val="0"/>
          <w:numId w:val="7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B72FFB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Did you follow COVID-19 preventive practices such as mask, handwashing, social distancing</w:t>
      </w:r>
      <w:r w:rsidR="001E0FCD" w:rsidRPr="00B72FFB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?</w:t>
      </w:r>
    </w:p>
    <w:p w14:paraId="499CECCE" w14:textId="77777777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Probe for travel history, and other modes</w:t>
      </w:r>
    </w:p>
    <w:p w14:paraId="34CFBB9C" w14:textId="77777777" w:rsidR="001E0FCD" w:rsidRDefault="001E0FCD" w:rsidP="005920AF">
      <w:pP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</w:pPr>
    </w:p>
    <w:p w14:paraId="243573C8" w14:textId="2A69B84A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  <w:t>Experience with testing, discovery, isolation, and treatment</w:t>
      </w:r>
    </w:p>
    <w:p w14:paraId="31A77B13" w14:textId="77777777" w:rsidR="005920AF" w:rsidRPr="005920AF" w:rsidRDefault="005920AF" w:rsidP="005920AF">
      <w:pPr>
        <w:numPr>
          <w:ilvl w:val="0"/>
          <w:numId w:val="8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Did you have any of the symptoms of coronavirus? </w:t>
      </w:r>
      <w:r w:rsidRPr="00B72FFB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How severe?</w:t>
      </w:r>
    </w:p>
    <w:p w14:paraId="01296352" w14:textId="77777777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Probe for the specific symptoms</w:t>
      </w:r>
    </w:p>
    <w:p w14:paraId="2BD3E4FB" w14:textId="77777777" w:rsidR="005920AF" w:rsidRPr="005920AF" w:rsidRDefault="005920AF" w:rsidP="005920AF">
      <w:pPr>
        <w:numPr>
          <w:ilvl w:val="0"/>
          <w:numId w:val="9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How did you get tested?</w:t>
      </w:r>
    </w:p>
    <w:p w14:paraId="7B0440C1" w14:textId="77777777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Probe for where the test was done</w:t>
      </w:r>
    </w:p>
    <w:p w14:paraId="6D353411" w14:textId="77777777" w:rsidR="005920AF" w:rsidRPr="005920AF" w:rsidRDefault="005920AF" w:rsidP="005920AF">
      <w:pPr>
        <w:numPr>
          <w:ilvl w:val="0"/>
          <w:numId w:val="10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How was the result delivered to you?</w:t>
      </w:r>
    </w:p>
    <w:p w14:paraId="2D1B73D4" w14:textId="77777777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Probe for who delivered the result - health provider</w:t>
      </w:r>
    </w:p>
    <w:p w14:paraId="1137450A" w14:textId="77777777" w:rsidR="005920AF" w:rsidRPr="005920AF" w:rsidRDefault="005920AF" w:rsidP="005920AF">
      <w:pPr>
        <w:numPr>
          <w:ilvl w:val="0"/>
          <w:numId w:val="11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What was your reaction to the result?</w:t>
      </w:r>
    </w:p>
    <w:p w14:paraId="10604CE1" w14:textId="77777777" w:rsidR="005920AF" w:rsidRPr="005920AF" w:rsidRDefault="005920AF" w:rsidP="005920AF">
      <w:pPr>
        <w:numPr>
          <w:ilvl w:val="0"/>
          <w:numId w:val="11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How was your experience in the isolation centre? </w:t>
      </w:r>
    </w:p>
    <w:p w14:paraId="597208B6" w14:textId="77777777" w:rsidR="005920AF" w:rsidRPr="00B72FFB" w:rsidRDefault="005920AF" w:rsidP="005920AF">
      <w:pPr>
        <w:numPr>
          <w:ilvl w:val="0"/>
          <w:numId w:val="11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B72FFB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How did you cope with the entire experience -virus, boredom, symptoms?</w:t>
      </w:r>
    </w:p>
    <w:p w14:paraId="06C51812" w14:textId="32270800" w:rsidR="005920AF" w:rsidRPr="00B72FFB" w:rsidRDefault="005920AF" w:rsidP="005920AF">
      <w:pPr>
        <w:numPr>
          <w:ilvl w:val="0"/>
          <w:numId w:val="11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B72FFB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Did you at any time think about death, and what were your fears?</w:t>
      </w:r>
    </w:p>
    <w:p w14:paraId="523917DF" w14:textId="77777777" w:rsidR="005920AF" w:rsidRPr="00B72FFB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B72FFB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Probe for fear and anxiety, and concern for family members</w:t>
      </w:r>
    </w:p>
    <w:p w14:paraId="73559BBA" w14:textId="77777777" w:rsidR="005920AF" w:rsidRPr="00B72FFB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B72FFB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Probe for provider-patient relationship, patient-patient relationship, feeding, environment, visits from relatives, duration of stay, use of phones etc.</w:t>
      </w:r>
    </w:p>
    <w:p w14:paraId="364426FB" w14:textId="77777777" w:rsidR="005920AF" w:rsidRPr="00B72FFB" w:rsidRDefault="005920AF" w:rsidP="005920AF">
      <w:pPr>
        <w:numPr>
          <w:ilvl w:val="0"/>
          <w:numId w:val="12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B72FFB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What were you treated with?</w:t>
      </w:r>
    </w:p>
    <w:p w14:paraId="6F984120" w14:textId="016CD921" w:rsidR="005920AF" w:rsidRPr="00B72FFB" w:rsidRDefault="001E0FCD" w:rsidP="005920AF">
      <w:pPr>
        <w:numPr>
          <w:ilvl w:val="0"/>
          <w:numId w:val="12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B72FFB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What</w:t>
      </w:r>
      <w:r w:rsidR="005920AF" w:rsidRPr="00B72FFB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traditional medicine</w:t>
      </w:r>
      <w:r w:rsidRPr="00B72FFB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 xml:space="preserve"> did you use and how effective</w:t>
      </w:r>
      <w:r w:rsidR="005920AF" w:rsidRPr="00B72FFB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?</w:t>
      </w:r>
    </w:p>
    <w:p w14:paraId="3F074F94" w14:textId="77777777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Probe for specific types of drugs, supplements, and any other thing</w:t>
      </w:r>
    </w:p>
    <w:p w14:paraId="728E236F" w14:textId="77777777" w:rsidR="001E0FCD" w:rsidRDefault="001E0FCD" w:rsidP="005920AF">
      <w:pP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</w:pPr>
    </w:p>
    <w:p w14:paraId="1684AA6C" w14:textId="47D286E7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  <w:t>Social and financial effects</w:t>
      </w:r>
    </w:p>
    <w:p w14:paraId="7A8AB9E9" w14:textId="77777777" w:rsidR="005920AF" w:rsidRPr="005920AF" w:rsidRDefault="005920AF" w:rsidP="005920AF">
      <w:pPr>
        <w:numPr>
          <w:ilvl w:val="0"/>
          <w:numId w:val="13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What about the financial cost?</w:t>
      </w:r>
    </w:p>
    <w:p w14:paraId="370B2731" w14:textId="77777777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Probe for who paid the bills, other costs</w:t>
      </w:r>
    </w:p>
    <w:p w14:paraId="41EB4CE8" w14:textId="77777777" w:rsidR="005920AF" w:rsidRPr="005920AF" w:rsidRDefault="005920AF" w:rsidP="005920AF">
      <w:pPr>
        <w:numPr>
          <w:ilvl w:val="0"/>
          <w:numId w:val="14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Would you say the experience has affected the way people relate to you?</w:t>
      </w:r>
    </w:p>
    <w:p w14:paraId="7AF22C68" w14:textId="77777777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Probe for more details on the response; experience of stigma, discrimination</w:t>
      </w:r>
    </w:p>
    <w:p w14:paraId="379E809A" w14:textId="77777777" w:rsidR="005920AF" w:rsidRPr="005920AF" w:rsidRDefault="005920AF" w:rsidP="005920AF">
      <w:pPr>
        <w:numPr>
          <w:ilvl w:val="0"/>
          <w:numId w:val="15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How about the way you relate to people?</w:t>
      </w:r>
    </w:p>
    <w:p w14:paraId="56B8604C" w14:textId="77777777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Probe for what has changed</w:t>
      </w:r>
    </w:p>
    <w:p w14:paraId="563F65CC" w14:textId="77777777" w:rsidR="001E0FCD" w:rsidRDefault="001E0FCD" w:rsidP="005920AF">
      <w:pPr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</w:pPr>
    </w:p>
    <w:p w14:paraId="7A5320F7" w14:textId="51F2449F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  <w:lang w:val="en-US"/>
        </w:rPr>
        <w:t>Perception about management and treatment of coronavirus and recommendation</w:t>
      </w:r>
    </w:p>
    <w:p w14:paraId="6224B05E" w14:textId="5D91A4FA" w:rsidR="005920AF" w:rsidRPr="005920AF" w:rsidRDefault="005920AF" w:rsidP="005920AF">
      <w:pPr>
        <w:numPr>
          <w:ilvl w:val="0"/>
          <w:numId w:val="16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Would you say the management and treatment of coronavirus in your case was effective?</w:t>
      </w:r>
    </w:p>
    <w:p w14:paraId="348F041B" w14:textId="77777777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lastRenderedPageBreak/>
        <w:t>Probe for reasons for the response; probe for perception about management and treatment in general.</w:t>
      </w:r>
    </w:p>
    <w:p w14:paraId="6D9D403F" w14:textId="77777777" w:rsidR="005920AF" w:rsidRPr="005920AF" w:rsidRDefault="005920AF" w:rsidP="005920AF">
      <w:pPr>
        <w:numPr>
          <w:ilvl w:val="0"/>
          <w:numId w:val="17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In all, what advice would you give for better prevention and control of coronavirus</w:t>
      </w:r>
    </w:p>
    <w:p w14:paraId="44B692D1" w14:textId="77777777" w:rsidR="005920AF" w:rsidRPr="005920AF" w:rsidRDefault="005920AF" w:rsidP="005920AF">
      <w:p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Probe for specific advice to policymakers, health providers, the public </w:t>
      </w:r>
    </w:p>
    <w:p w14:paraId="2B2B455A" w14:textId="77777777" w:rsidR="005920AF" w:rsidRPr="005920AF" w:rsidRDefault="005920AF" w:rsidP="005920AF">
      <w:pPr>
        <w:numPr>
          <w:ilvl w:val="0"/>
          <w:numId w:val="18"/>
        </w:numPr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</w:pPr>
      <w:r w:rsidRPr="005920AF">
        <w:rPr>
          <w:rFonts w:ascii="Times New Roman" w:eastAsia="Times New Roman" w:hAnsi="Times New Roman" w:cs="Times New Roman"/>
          <w:color w:val="0E101A"/>
          <w:sz w:val="24"/>
          <w:szCs w:val="24"/>
          <w:lang w:val="en-US"/>
        </w:rPr>
        <w:t>Any other issue you would like to talk about that we have not discussed.</w:t>
      </w:r>
    </w:p>
    <w:p w14:paraId="75B91008" w14:textId="77777777" w:rsidR="003866FF" w:rsidRDefault="003866FF" w:rsidP="003866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A90235" w14:textId="77777777" w:rsidR="003866FF" w:rsidRPr="00C07A66" w:rsidRDefault="003866FF" w:rsidP="003866F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ank you. </w:t>
      </w:r>
    </w:p>
    <w:p w14:paraId="59FB698E" w14:textId="77777777" w:rsidR="003866FF" w:rsidRDefault="003866FF" w:rsidP="00AF0D1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1E1B187" w14:textId="0B85B8B0" w:rsidR="0001706A" w:rsidRPr="00AF0D1C" w:rsidRDefault="000C6920" w:rsidP="00AF0D1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1706A" w:rsidRPr="00AF0D1C" w:rsidSect="0001706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EDA1B3" w14:textId="77777777" w:rsidR="001643A8" w:rsidRDefault="001643A8" w:rsidP="000E6A9F">
      <w:r>
        <w:separator/>
      </w:r>
    </w:p>
  </w:endnote>
  <w:endnote w:type="continuationSeparator" w:id="0">
    <w:p w14:paraId="407D0CCC" w14:textId="77777777" w:rsidR="001643A8" w:rsidRDefault="001643A8" w:rsidP="000E6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5321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229301" w14:textId="601F8E16" w:rsidR="000E6A9F" w:rsidRDefault="000E6A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07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D2A536" w14:textId="77777777" w:rsidR="000E6A9F" w:rsidRDefault="000E6A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3A80EF" w14:textId="77777777" w:rsidR="001643A8" w:rsidRDefault="001643A8" w:rsidP="000E6A9F">
      <w:r>
        <w:separator/>
      </w:r>
    </w:p>
  </w:footnote>
  <w:footnote w:type="continuationSeparator" w:id="0">
    <w:p w14:paraId="61C3E158" w14:textId="77777777" w:rsidR="001643A8" w:rsidRDefault="001643A8" w:rsidP="000E6A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F58BE"/>
    <w:multiLevelType w:val="multilevel"/>
    <w:tmpl w:val="67AA50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6C2D14"/>
    <w:multiLevelType w:val="multilevel"/>
    <w:tmpl w:val="3B1ACA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7C1CA8"/>
    <w:multiLevelType w:val="multilevel"/>
    <w:tmpl w:val="17E632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970584"/>
    <w:multiLevelType w:val="multilevel"/>
    <w:tmpl w:val="7332B6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6105E6"/>
    <w:multiLevelType w:val="multilevel"/>
    <w:tmpl w:val="CD50F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363C01"/>
    <w:multiLevelType w:val="multilevel"/>
    <w:tmpl w:val="62328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93020E"/>
    <w:multiLevelType w:val="multilevel"/>
    <w:tmpl w:val="EB746F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3944ED"/>
    <w:multiLevelType w:val="multilevel"/>
    <w:tmpl w:val="F91656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3064B6"/>
    <w:multiLevelType w:val="multilevel"/>
    <w:tmpl w:val="DED8B9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73D59AB"/>
    <w:multiLevelType w:val="multilevel"/>
    <w:tmpl w:val="63148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D364F7"/>
    <w:multiLevelType w:val="multilevel"/>
    <w:tmpl w:val="5BBA4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17E40E4"/>
    <w:multiLevelType w:val="multilevel"/>
    <w:tmpl w:val="42F28C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2A20C01"/>
    <w:multiLevelType w:val="multilevel"/>
    <w:tmpl w:val="62BAF7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625050E"/>
    <w:multiLevelType w:val="multilevel"/>
    <w:tmpl w:val="582C19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E855342"/>
    <w:multiLevelType w:val="hybridMultilevel"/>
    <w:tmpl w:val="C8108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4629F3"/>
    <w:multiLevelType w:val="multilevel"/>
    <w:tmpl w:val="01740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CE85FDD"/>
    <w:multiLevelType w:val="hybridMultilevel"/>
    <w:tmpl w:val="EB92C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3A1302"/>
    <w:multiLevelType w:val="multilevel"/>
    <w:tmpl w:val="B2CA66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14"/>
  </w:num>
  <w:num w:numId="3">
    <w:abstractNumId w:val="4"/>
  </w:num>
  <w:num w:numId="4">
    <w:abstractNumId w:val="9"/>
  </w:num>
  <w:num w:numId="5">
    <w:abstractNumId w:val="10"/>
  </w:num>
  <w:num w:numId="6">
    <w:abstractNumId w:val="5"/>
  </w:num>
  <w:num w:numId="7">
    <w:abstractNumId w:val="11"/>
  </w:num>
  <w:num w:numId="8">
    <w:abstractNumId w:val="13"/>
  </w:num>
  <w:num w:numId="9">
    <w:abstractNumId w:val="1"/>
  </w:num>
  <w:num w:numId="10">
    <w:abstractNumId w:val="12"/>
  </w:num>
  <w:num w:numId="11">
    <w:abstractNumId w:val="8"/>
  </w:num>
  <w:num w:numId="12">
    <w:abstractNumId w:val="7"/>
  </w:num>
  <w:num w:numId="13">
    <w:abstractNumId w:val="6"/>
  </w:num>
  <w:num w:numId="14">
    <w:abstractNumId w:val="15"/>
  </w:num>
  <w:num w:numId="15">
    <w:abstractNumId w:val="3"/>
  </w:num>
  <w:num w:numId="16">
    <w:abstractNumId w:val="2"/>
  </w:num>
  <w:num w:numId="17">
    <w:abstractNumId w:val="0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D1C"/>
    <w:rsid w:val="0001706A"/>
    <w:rsid w:val="00096B16"/>
    <w:rsid w:val="000B3035"/>
    <w:rsid w:val="000C6920"/>
    <w:rsid w:val="000E6A9F"/>
    <w:rsid w:val="001643A8"/>
    <w:rsid w:val="00173313"/>
    <w:rsid w:val="001C68CB"/>
    <w:rsid w:val="001E0FCD"/>
    <w:rsid w:val="0021316E"/>
    <w:rsid w:val="00213CCA"/>
    <w:rsid w:val="0022737B"/>
    <w:rsid w:val="00264A22"/>
    <w:rsid w:val="002B2600"/>
    <w:rsid w:val="002E7558"/>
    <w:rsid w:val="00315C6C"/>
    <w:rsid w:val="00342DBA"/>
    <w:rsid w:val="003866FF"/>
    <w:rsid w:val="003A2455"/>
    <w:rsid w:val="00410759"/>
    <w:rsid w:val="00422707"/>
    <w:rsid w:val="005920AF"/>
    <w:rsid w:val="0062233E"/>
    <w:rsid w:val="007119C4"/>
    <w:rsid w:val="007350B3"/>
    <w:rsid w:val="00740788"/>
    <w:rsid w:val="007874D1"/>
    <w:rsid w:val="00793C50"/>
    <w:rsid w:val="007C3F8A"/>
    <w:rsid w:val="007E2326"/>
    <w:rsid w:val="00820422"/>
    <w:rsid w:val="008740A5"/>
    <w:rsid w:val="0089205C"/>
    <w:rsid w:val="008C3639"/>
    <w:rsid w:val="008C7481"/>
    <w:rsid w:val="00924097"/>
    <w:rsid w:val="009515B1"/>
    <w:rsid w:val="0096328E"/>
    <w:rsid w:val="009D65D6"/>
    <w:rsid w:val="00A50DD5"/>
    <w:rsid w:val="00AF01F8"/>
    <w:rsid w:val="00AF0D1C"/>
    <w:rsid w:val="00B61383"/>
    <w:rsid w:val="00B72FFB"/>
    <w:rsid w:val="00BC71FC"/>
    <w:rsid w:val="00BE7F3D"/>
    <w:rsid w:val="00C14E29"/>
    <w:rsid w:val="00C16ED4"/>
    <w:rsid w:val="00C75CB9"/>
    <w:rsid w:val="00D73177"/>
    <w:rsid w:val="00DA037B"/>
    <w:rsid w:val="00DE6C55"/>
    <w:rsid w:val="00E03EA4"/>
    <w:rsid w:val="00E107C0"/>
    <w:rsid w:val="00EA1C71"/>
    <w:rsid w:val="00EA3C26"/>
    <w:rsid w:val="00ED2DE8"/>
    <w:rsid w:val="00EF1E29"/>
    <w:rsid w:val="00F748E3"/>
    <w:rsid w:val="00F828D1"/>
    <w:rsid w:val="00F97ED3"/>
    <w:rsid w:val="00FA40CF"/>
    <w:rsid w:val="00FD763F"/>
    <w:rsid w:val="00FF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F29D1"/>
  <w15:docId w15:val="{8FE924AD-0745-49E3-BB70-A7722D39E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D1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0D1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F0D1C"/>
    <w:pPr>
      <w:tabs>
        <w:tab w:val="left" w:pos="384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AF0D1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5C6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5C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C6C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E6A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A9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E6A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6A9F"/>
    <w:rPr>
      <w:lang w:val="en-GB"/>
    </w:rPr>
  </w:style>
  <w:style w:type="table" w:styleId="TableGrid">
    <w:name w:val="Table Grid"/>
    <w:basedOn w:val="TableNormal"/>
    <w:uiPriority w:val="59"/>
    <w:rsid w:val="000E6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410759"/>
  </w:style>
  <w:style w:type="character" w:customStyle="1" w:styleId="m-5631656355014471836labs-docsum-authors">
    <w:name w:val="m_-5631656355014471836labs-docsum-authors"/>
    <w:basedOn w:val="DefaultParagraphFont"/>
    <w:rsid w:val="00BE7F3D"/>
  </w:style>
  <w:style w:type="character" w:customStyle="1" w:styleId="m-5631656355014471836full-journal-citation">
    <w:name w:val="m_-5631656355014471836full-journal-citation"/>
    <w:basedOn w:val="DefaultParagraphFont"/>
    <w:rsid w:val="00BE7F3D"/>
  </w:style>
  <w:style w:type="character" w:customStyle="1" w:styleId="m-5631656355014471836citation-part">
    <w:name w:val="m_-5631656355014471836citation-part"/>
    <w:basedOn w:val="DefaultParagraphFont"/>
    <w:rsid w:val="00BE7F3D"/>
  </w:style>
  <w:style w:type="character" w:customStyle="1" w:styleId="m-5631656355014471836free-resources">
    <w:name w:val="m_-5631656355014471836free-resources"/>
    <w:basedOn w:val="DefaultParagraphFont"/>
    <w:rsid w:val="00BE7F3D"/>
  </w:style>
  <w:style w:type="character" w:customStyle="1" w:styleId="m-2027714393642696465labs-docsum-authors">
    <w:name w:val="m_-2027714393642696465labs-docsum-authors"/>
    <w:basedOn w:val="DefaultParagraphFont"/>
    <w:rsid w:val="00BE7F3D"/>
  </w:style>
  <w:style w:type="character" w:customStyle="1" w:styleId="m-2027714393642696465full-journal-citation">
    <w:name w:val="m_-2027714393642696465full-journal-citation"/>
    <w:basedOn w:val="DefaultParagraphFont"/>
    <w:rsid w:val="00BE7F3D"/>
  </w:style>
  <w:style w:type="character" w:customStyle="1" w:styleId="m-2027714393642696465citation-part">
    <w:name w:val="m_-2027714393642696465citation-part"/>
    <w:basedOn w:val="DefaultParagraphFont"/>
    <w:rsid w:val="00BE7F3D"/>
  </w:style>
  <w:style w:type="character" w:customStyle="1" w:styleId="m-2027714393642696465free-resources">
    <w:name w:val="m_-2027714393642696465free-resources"/>
    <w:basedOn w:val="DefaultParagraphFont"/>
    <w:rsid w:val="00BE7F3D"/>
  </w:style>
  <w:style w:type="paragraph" w:styleId="NormalWeb">
    <w:name w:val="Normal (Web)"/>
    <w:basedOn w:val="Normal"/>
    <w:uiPriority w:val="99"/>
    <w:semiHidden/>
    <w:unhideWhenUsed/>
    <w:rsid w:val="00BE7F3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BE7F3D"/>
    <w:rPr>
      <w:b/>
      <w:bCs/>
    </w:rPr>
  </w:style>
  <w:style w:type="paragraph" w:customStyle="1" w:styleId="nova-e-listitem">
    <w:name w:val="nova-e-list__item"/>
    <w:basedOn w:val="Normal"/>
    <w:rsid w:val="008C363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42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0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8307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357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48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91705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48539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7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4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8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5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46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30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51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659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2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06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48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9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8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8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47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909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6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62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786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09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317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8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38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37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796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1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00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162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2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07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72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53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5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45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0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689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5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37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01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oimo</dc:creator>
  <cp:lastModifiedBy>Dr. Lorretta Ntoimo</cp:lastModifiedBy>
  <cp:revision>2</cp:revision>
  <dcterms:created xsi:type="dcterms:W3CDTF">2022-01-17T13:59:00Z</dcterms:created>
  <dcterms:modified xsi:type="dcterms:W3CDTF">2022-01-1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o53veAMv"/&gt;&lt;style id="http://www.zotero.org/styles/academic-medicine" hasBibliography="1" bibliographyStyleHasBeenSet="1"/&gt;&lt;prefs&gt;&lt;pref name="fieldType" value="Field"/&gt;&lt;/prefs&gt;&lt;/data&gt;</vt:lpwstr>
  </property>
</Properties>
</file>